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A8541" w14:textId="77777777" w:rsidR="00315F8D" w:rsidRPr="002025A2" w:rsidRDefault="00315F8D" w:rsidP="00315F8D">
      <w:pPr>
        <w:rPr>
          <w:b/>
          <w:color w:val="000000" w:themeColor="text1"/>
          <w:lang w:val="en-US"/>
        </w:rPr>
      </w:pPr>
      <w:bookmarkStart w:id="0" w:name="_GoBack"/>
      <w:bookmarkEnd w:id="0"/>
      <w:r w:rsidRPr="002025A2">
        <w:rPr>
          <w:b/>
          <w:color w:val="000000" w:themeColor="text1"/>
          <w:lang w:val="en-US"/>
        </w:rPr>
        <w:t>Table A1 Baseline characteristics for the subgroup of 57 women.</w:t>
      </w:r>
    </w:p>
    <w:p w14:paraId="18364287" w14:textId="682C3858" w:rsidR="00315F8D" w:rsidRPr="00315F8D" w:rsidRDefault="00315F8D" w:rsidP="00315F8D">
      <w:pPr>
        <w:rPr>
          <w:color w:val="000000" w:themeColor="text1"/>
          <w:sz w:val="21"/>
          <w:szCs w:val="21"/>
          <w:lang w:val="en-US"/>
        </w:rPr>
      </w:pPr>
    </w:p>
    <w:tbl>
      <w:tblPr>
        <w:tblW w:w="5812" w:type="dxa"/>
        <w:tblInd w:w="-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558"/>
        <w:gridCol w:w="1843"/>
      </w:tblGrid>
      <w:tr w:rsidR="00315F8D" w:rsidRPr="00725609" w14:paraId="659DD039" w14:textId="77777777" w:rsidTr="00BA36AA">
        <w:trPr>
          <w:trHeight w:val="163"/>
        </w:trPr>
        <w:tc>
          <w:tcPr>
            <w:tcW w:w="2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2E944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  <w:lang w:val="da-DK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BC6B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Statistic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27136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315F8D" w:rsidRPr="00725609" w14:paraId="2F2B0C8C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A0FF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Age at registration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3813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04EC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315F8D" w:rsidRPr="00725609" w14:paraId="0EE1AAC0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8D320D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5D25F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an (</w:t>
            </w: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46274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49.0 (9.4)</w:t>
            </w:r>
          </w:p>
        </w:tc>
      </w:tr>
      <w:tr w:rsidR="00315F8D" w:rsidRPr="00725609" w14:paraId="11647944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603A7B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04167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  <w:sz w:val="16"/>
                <w:szCs w:val="16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9EBB6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48.8 (33.1;66.0)</w:t>
            </w:r>
          </w:p>
        </w:tc>
      </w:tr>
      <w:tr w:rsidR="00315F8D" w:rsidRPr="00725609" w14:paraId="1BD497AD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CD88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nopaus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AAC8B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Post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4EF9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2 (38.6)</w:t>
            </w:r>
          </w:p>
        </w:tc>
      </w:tr>
      <w:tr w:rsidR="00315F8D" w:rsidRPr="00725609" w14:paraId="3BF61BDF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B8CEE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A726F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Pre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4DC59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5 (61.4)</w:t>
            </w:r>
          </w:p>
        </w:tc>
      </w:tr>
      <w:tr w:rsidR="00315F8D" w:rsidRPr="00725609" w14:paraId="3A968504" w14:textId="77777777" w:rsidTr="00BA36AA">
        <w:trPr>
          <w:trHeight w:val="178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8162C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Stag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77FDC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0E7B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 xml:space="preserve">  2 (3.5)</w:t>
            </w:r>
          </w:p>
        </w:tc>
      </w:tr>
      <w:tr w:rsidR="00315F8D" w:rsidRPr="00725609" w14:paraId="10474440" w14:textId="77777777" w:rsidTr="00BA36AA">
        <w:trPr>
          <w:trHeight w:val="163"/>
        </w:trPr>
        <w:tc>
          <w:tcPr>
            <w:tcW w:w="2411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9B80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4EF2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6ACFD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1 (36.8)</w:t>
            </w:r>
          </w:p>
        </w:tc>
      </w:tr>
      <w:tr w:rsidR="00315F8D" w:rsidRPr="00725609" w14:paraId="7AD81496" w14:textId="77777777" w:rsidTr="00BA36AA">
        <w:trPr>
          <w:trHeight w:val="163"/>
        </w:trPr>
        <w:tc>
          <w:tcPr>
            <w:tcW w:w="241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1F2A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72C10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24685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4 (59.7)</w:t>
            </w:r>
          </w:p>
        </w:tc>
      </w:tr>
      <w:tr w:rsidR="00315F8D" w:rsidRPr="00725609" w14:paraId="44B68BD3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AA824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Tumour volume, cm3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14B6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6EF4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315F8D" w:rsidRPr="00725609" w14:paraId="1D35EE78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1F025C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A3BB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an (</w:t>
            </w: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0DEF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87 (415)</w:t>
            </w:r>
          </w:p>
        </w:tc>
      </w:tr>
      <w:tr w:rsidR="00315F8D" w:rsidRPr="00725609" w14:paraId="423F7CD7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0A2213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9FA6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  <w:sz w:val="16"/>
                <w:szCs w:val="16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7666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 xml:space="preserve">  97 (4;3052)</w:t>
            </w:r>
          </w:p>
        </w:tc>
      </w:tr>
      <w:tr w:rsidR="00315F8D" w:rsidRPr="00725609" w14:paraId="59C2C0F5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529A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sTK1 ng/ml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B0A6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B40D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315F8D" w:rsidRPr="00725609" w14:paraId="4C46B043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15CD5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32B7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an (</w:t>
            </w: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6ACF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0.329 (0.140)</w:t>
            </w:r>
          </w:p>
        </w:tc>
      </w:tr>
      <w:tr w:rsidR="00315F8D" w:rsidRPr="00725609" w14:paraId="53FA8AD2" w14:textId="77777777" w:rsidTr="00BA36AA">
        <w:trPr>
          <w:trHeight w:val="197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E4D215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C3E0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  <w:sz w:val="16"/>
                <w:szCs w:val="16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3860D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0.295 (0.1;0.72)</w:t>
            </w:r>
          </w:p>
        </w:tc>
      </w:tr>
      <w:tr w:rsidR="00315F8D" w:rsidRPr="00725609" w14:paraId="2F78DD69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C7BEC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Cell-loss metric</w:t>
            </w:r>
            <w:r>
              <w:rPr>
                <w:color w:val="000000" w:themeColor="text1"/>
                <w:sz w:val="16"/>
                <w:szCs w:val="16"/>
              </w:rPr>
              <w:t>, units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ADA35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1C6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315F8D" w:rsidRPr="00725609" w14:paraId="4F6AFA7C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D2C2E3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B4BB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an (</w:t>
            </w: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8FBD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0.009 (0.015)</w:t>
            </w:r>
          </w:p>
        </w:tc>
      </w:tr>
      <w:tr w:rsidR="00315F8D" w:rsidRPr="00725609" w14:paraId="7615EE10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8430F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1726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  <w:sz w:val="16"/>
                <w:szCs w:val="16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E14EF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0.003 (0.001;0.069)</w:t>
            </w:r>
          </w:p>
        </w:tc>
      </w:tr>
      <w:tr w:rsidR="00315F8D" w:rsidRPr="00725609" w14:paraId="1D08A652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AC277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Histological typ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32360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Ductal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0F30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8 (66.7)</w:t>
            </w:r>
          </w:p>
        </w:tc>
      </w:tr>
      <w:tr w:rsidR="00315F8D" w:rsidRPr="00725609" w14:paraId="75947F22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E1498A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F245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Lobular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255DB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 xml:space="preserve">  7 (12.3)</w:t>
            </w:r>
          </w:p>
        </w:tc>
      </w:tr>
      <w:tr w:rsidR="00315F8D" w:rsidRPr="00725609" w14:paraId="0BE9798E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DE2D9E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8E06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Other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5159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0 (17.5)</w:t>
            </w:r>
          </w:p>
        </w:tc>
      </w:tr>
      <w:tr w:rsidR="00315F8D" w:rsidRPr="00725609" w14:paraId="033CFE84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8E533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D9A3C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ot done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2DF4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 xml:space="preserve">  2 (3.5)</w:t>
            </w:r>
          </w:p>
        </w:tc>
      </w:tr>
      <w:tr w:rsidR="00315F8D" w:rsidRPr="00725609" w14:paraId="34B2552B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BF4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Tumour subtype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20E6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Basal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EBA6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2 (21.0)</w:t>
            </w:r>
          </w:p>
        </w:tc>
      </w:tr>
      <w:tr w:rsidR="00315F8D" w:rsidRPr="00725609" w14:paraId="14D14358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7A1263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0298B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LumA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6A19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7 (47.4)</w:t>
            </w:r>
          </w:p>
        </w:tc>
      </w:tr>
      <w:tr w:rsidR="00315F8D" w:rsidRPr="00725609" w14:paraId="475F2BD8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150A0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ED2CF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LumB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A0A05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8 (31.6)</w:t>
            </w:r>
          </w:p>
        </w:tc>
      </w:tr>
      <w:tr w:rsidR="00315F8D" w:rsidRPr="00725609" w14:paraId="488317FF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1E8FE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ER status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424D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&lt; 10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68B1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19 (33.3)</w:t>
            </w:r>
          </w:p>
        </w:tc>
      </w:tr>
      <w:tr w:rsidR="00315F8D" w:rsidRPr="00725609" w14:paraId="2C1BA1D1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3C6A46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5FB0F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&gt;10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D6369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8 (66.7)</w:t>
            </w:r>
          </w:p>
        </w:tc>
      </w:tr>
      <w:tr w:rsidR="00315F8D" w:rsidRPr="00725609" w14:paraId="2C01FD38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B8D57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PR status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A2836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&lt; 10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55EC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2 (38.6)</w:t>
            </w:r>
          </w:p>
        </w:tc>
      </w:tr>
      <w:tr w:rsidR="00315F8D" w:rsidRPr="00725609" w14:paraId="31E047A1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C09A9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B7AB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&gt;10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F0ADB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5 (61.4)</w:t>
            </w:r>
          </w:p>
        </w:tc>
      </w:tr>
      <w:tr w:rsidR="00315F8D" w:rsidRPr="00725609" w14:paraId="08F6C190" w14:textId="77777777" w:rsidTr="00BA36AA">
        <w:trPr>
          <w:trHeight w:val="9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28BDB0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Proliferation value (Ki67/Mib1%)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1C661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 (missing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44EFB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 xml:space="preserve">  54 (3)</w:t>
            </w:r>
          </w:p>
        </w:tc>
      </w:tr>
      <w:tr w:rsidR="00315F8D" w:rsidRPr="00725609" w14:paraId="7BEE6323" w14:textId="77777777" w:rsidTr="00BA36AA">
        <w:trPr>
          <w:trHeight w:val="189"/>
        </w:trPr>
        <w:tc>
          <w:tcPr>
            <w:tcW w:w="2411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7D6C64A3" w14:textId="77777777" w:rsidR="00315F8D" w:rsidRPr="00725609" w:rsidRDefault="00315F8D" w:rsidP="00BA36AA">
            <w:pPr>
              <w:pStyle w:val="NormalWeb"/>
              <w:spacing w:after="0"/>
              <w:rPr>
                <w:noProof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DAB50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an (</w:t>
            </w:r>
            <w:proofErr w:type="spellStart"/>
            <w:r w:rsidRPr="00725609">
              <w:rPr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1FDB2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6 (26.9)</w:t>
            </w:r>
          </w:p>
        </w:tc>
      </w:tr>
      <w:tr w:rsidR="00315F8D" w:rsidRPr="00725609" w14:paraId="2E15D806" w14:textId="77777777" w:rsidTr="00BA36AA">
        <w:trPr>
          <w:trHeight w:val="149"/>
        </w:trPr>
        <w:tc>
          <w:tcPr>
            <w:tcW w:w="241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E2EE1" w14:textId="77777777" w:rsidR="00315F8D" w:rsidRPr="00725609" w:rsidRDefault="00315F8D" w:rsidP="00BA36AA">
            <w:pPr>
              <w:pStyle w:val="NormalWeb"/>
              <w:spacing w:after="0"/>
              <w:rPr>
                <w:noProof/>
                <w:color w:val="000000" w:themeColor="text1"/>
                <w:sz w:val="16"/>
                <w:szCs w:val="16"/>
                <w:lang w:val="sv-SE" w:eastAsia="sv-SE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91646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Median (</w:t>
            </w:r>
            <w:proofErr w:type="spellStart"/>
            <w:proofErr w:type="gramStart"/>
            <w:r w:rsidRPr="00725609">
              <w:rPr>
                <w:color w:val="000000" w:themeColor="text1"/>
                <w:sz w:val="16"/>
                <w:szCs w:val="16"/>
              </w:rPr>
              <w:t>min;max</w:t>
            </w:r>
            <w:proofErr w:type="spellEnd"/>
            <w:proofErr w:type="gramEnd"/>
            <w:r w:rsidRPr="0072560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85F8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0 (1;90)</w:t>
            </w:r>
          </w:p>
        </w:tc>
      </w:tr>
      <w:tr w:rsidR="00315F8D" w:rsidRPr="00725609" w14:paraId="37216011" w14:textId="77777777" w:rsidTr="00BA36AA">
        <w:trPr>
          <w:trHeight w:val="163"/>
        </w:trPr>
        <w:tc>
          <w:tcPr>
            <w:tcW w:w="24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D1C13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odal status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AB9B9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3F094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315F8D" w:rsidRPr="00725609" w14:paraId="43F85C80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F4126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30188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No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E971E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21 (36.8)</w:t>
            </w:r>
          </w:p>
        </w:tc>
      </w:tr>
      <w:tr w:rsidR="00315F8D" w:rsidRPr="00725609" w14:paraId="21FD8FF0" w14:textId="77777777" w:rsidTr="00BA36AA">
        <w:trPr>
          <w:trHeight w:val="163"/>
        </w:trPr>
        <w:tc>
          <w:tcPr>
            <w:tcW w:w="24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01650E" w14:textId="77777777" w:rsidR="00315F8D" w:rsidRPr="00725609" w:rsidRDefault="00315F8D" w:rsidP="00BA36A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E99AA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Yes: n (%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9BE7E" w14:textId="77777777" w:rsidR="00315F8D" w:rsidRPr="00725609" w:rsidRDefault="00315F8D" w:rsidP="00BA36AA">
            <w:pPr>
              <w:pStyle w:val="NormalWeb"/>
              <w:spacing w:after="0"/>
              <w:rPr>
                <w:color w:val="000000" w:themeColor="text1"/>
                <w:sz w:val="16"/>
                <w:szCs w:val="16"/>
              </w:rPr>
            </w:pPr>
            <w:r w:rsidRPr="00725609">
              <w:rPr>
                <w:color w:val="000000" w:themeColor="text1"/>
                <w:sz w:val="16"/>
                <w:szCs w:val="16"/>
              </w:rPr>
              <w:t>36 (63.2)</w:t>
            </w:r>
          </w:p>
        </w:tc>
      </w:tr>
    </w:tbl>
    <w:p w14:paraId="4AC93CA2" w14:textId="77777777" w:rsidR="00315F8D" w:rsidRPr="00725609" w:rsidRDefault="00315F8D" w:rsidP="00315F8D">
      <w:pPr>
        <w:rPr>
          <w:color w:val="000000" w:themeColor="text1"/>
          <w:lang w:val="en-US"/>
        </w:rPr>
      </w:pPr>
    </w:p>
    <w:p w14:paraId="76EA4230" w14:textId="77777777" w:rsidR="0053153A" w:rsidRPr="00315F8D" w:rsidRDefault="00053B2F">
      <w:pPr>
        <w:rPr>
          <w:lang w:val="en-US"/>
        </w:rPr>
      </w:pPr>
    </w:p>
    <w:sectPr w:rsidR="0053153A" w:rsidRPr="00315F8D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8D"/>
    <w:rsid w:val="00007702"/>
    <w:rsid w:val="00007A1E"/>
    <w:rsid w:val="00053B2F"/>
    <w:rsid w:val="002025A2"/>
    <w:rsid w:val="0025375D"/>
    <w:rsid w:val="00280572"/>
    <w:rsid w:val="002B42E7"/>
    <w:rsid w:val="00315F8D"/>
    <w:rsid w:val="00371F8B"/>
    <w:rsid w:val="0050278B"/>
    <w:rsid w:val="005B6035"/>
    <w:rsid w:val="005E2338"/>
    <w:rsid w:val="00625E31"/>
    <w:rsid w:val="006F26FB"/>
    <w:rsid w:val="0072411D"/>
    <w:rsid w:val="00870998"/>
    <w:rsid w:val="00877ABD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4CC838"/>
  <w15:chartTrackingRefBased/>
  <w15:docId w15:val="{6CA6D8C1-CC1C-1E41-B40F-8F9EB5C8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F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5F8D"/>
    <w:pPr>
      <w:spacing w:after="200" w:line="276" w:lineRule="auto"/>
    </w:pPr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2</cp:revision>
  <dcterms:created xsi:type="dcterms:W3CDTF">2020-04-25T15:59:00Z</dcterms:created>
  <dcterms:modified xsi:type="dcterms:W3CDTF">2020-04-25T15:59:00Z</dcterms:modified>
</cp:coreProperties>
</file>